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EBB9F" w14:textId="76C6D71C" w:rsidR="00FF5CF1" w:rsidRPr="008E4726" w:rsidRDefault="00FF5CF1" w:rsidP="00FF5CF1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8E4726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1D0A43">
        <w:rPr>
          <w:rFonts w:asciiTheme="majorHAnsi" w:hAnsiTheme="majorHAnsi" w:cstheme="majorHAnsi"/>
          <w:b/>
          <w:sz w:val="22"/>
          <w:szCs w:val="22"/>
          <w:lang w:val="en-US"/>
        </w:rPr>
        <w:t>2</w:t>
      </w:r>
      <w:r w:rsidRPr="008E4726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.</w:t>
      </w:r>
      <w:r w:rsidRPr="008E472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Correlations between study variables for adolescents</w:t>
      </w:r>
      <w:r w:rsidR="00DD3817" w:rsidRPr="008E472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(</w:t>
      </w:r>
      <w:r w:rsidR="00DD3817" w:rsidRPr="008E4726">
        <w:rPr>
          <w:rFonts w:asciiTheme="majorHAnsi" w:hAnsiTheme="majorHAnsi" w:cstheme="majorHAnsi"/>
          <w:b/>
          <w:bCs/>
          <w:i/>
          <w:sz w:val="22"/>
          <w:szCs w:val="22"/>
          <w:lang w:val="en-US"/>
        </w:rPr>
        <w:t xml:space="preserve">n = </w:t>
      </w:r>
      <w:r w:rsidR="00DD3817" w:rsidRPr="008E4726">
        <w:rPr>
          <w:rFonts w:asciiTheme="majorHAnsi" w:hAnsiTheme="majorHAnsi" w:cstheme="majorHAnsi"/>
          <w:b/>
          <w:bCs/>
          <w:sz w:val="22"/>
          <w:szCs w:val="22"/>
          <w:lang w:val="en-US"/>
        </w:rPr>
        <w:t>34).</w:t>
      </w:r>
    </w:p>
    <w:p w14:paraId="2AD0BD0C" w14:textId="77777777" w:rsidR="00FF5CF1" w:rsidRPr="00553000" w:rsidRDefault="00FF5CF1" w:rsidP="00FF5CF1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tbl>
      <w:tblPr>
        <w:tblW w:w="150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3"/>
        <w:gridCol w:w="794"/>
        <w:gridCol w:w="794"/>
        <w:gridCol w:w="794"/>
        <w:gridCol w:w="794"/>
        <w:gridCol w:w="794"/>
        <w:gridCol w:w="794"/>
        <w:gridCol w:w="794"/>
        <w:gridCol w:w="793"/>
        <w:gridCol w:w="794"/>
        <w:gridCol w:w="794"/>
        <w:gridCol w:w="794"/>
        <w:gridCol w:w="794"/>
        <w:gridCol w:w="794"/>
        <w:gridCol w:w="793"/>
        <w:gridCol w:w="793"/>
        <w:gridCol w:w="797"/>
      </w:tblGrid>
      <w:tr w:rsidR="00FF5CF1" w:rsidRPr="00CE427A" w14:paraId="5DCEAC39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1399F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C4E72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A426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2653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1321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A762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407B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9DFB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D915B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33FA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E0DF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7B635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9F2F4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506B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E769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9355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0D9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3C2A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</w:tr>
      <w:tr w:rsidR="00FF5CF1" w:rsidRPr="00CE427A" w14:paraId="14D3A690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BB5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 Gender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7943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88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C8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EF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97A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8CE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26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1CDC5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3E1BE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C0162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1F96D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EB5FF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CCA1A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625C3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9381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69E9C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3B4BB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F5CF1" w:rsidRPr="00CE427A" w14:paraId="3C8F297E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CF4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 Age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1E52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F3A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FD0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D2C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34A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9C2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E06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E37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701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F2C5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029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0D6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262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77C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92B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6CF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3A0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F5CF1" w:rsidRPr="00CE427A" w14:paraId="60E7349B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ABB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 Age COVID-1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1E77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C91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8B8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96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D20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0B9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6AA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671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652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5E8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C34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566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735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23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72C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119F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816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B1FF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F5CF1" w:rsidRPr="00CE427A" w14:paraId="2517F78A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647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4. Person mean positive affect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BEB5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197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EF4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278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0F8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601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5F7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736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175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735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D1C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C53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2F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1A4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007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AE6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5E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F5CF1" w:rsidRPr="00CE427A" w14:paraId="4D3D0B60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9B9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5. Person mean negative affect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67B7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923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7E2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A7A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BE0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6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EE8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DFB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792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B4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F2E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206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91E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D78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839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925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0073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AD8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F5CF1" w:rsidRPr="00CE427A" w14:paraId="79F63F7E" w14:textId="77777777" w:rsidTr="00D16B2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FBA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6. Person mean positive affect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5C1D8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A5C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7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A3DB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F150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5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7D06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617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2748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507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E387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AD8EEA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3F47F95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7368BA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2984CD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7C9101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77B852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8B0A6A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BF61B0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7B77A48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37EF7F5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4DB93A64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B8C2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7. Person mean negative affect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32F193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A5B1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4334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4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0FD8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B9EE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470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BE2D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796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AA45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60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94004E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58092DE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33370F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7811FA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FA8096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C7EB0E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35575F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209C76A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2D80B54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3DB7C2C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5B1D76A1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1FB33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8. Person mean parental warmth mother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EAA72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DA5D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0EFF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0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1D68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1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FDB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478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34BA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B10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412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943EFF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2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7E5A847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198B4F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A63BC7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F417BB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E330F1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7D5C9E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2FAE9A5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586336F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7140B99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28941DAB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CDA21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9. Person mean parental criticism mother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8DD15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6583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29A1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EE82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C308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42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E6C2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80E7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CDF3C6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5B1D011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586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2C0197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E9CB31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C8FEF5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8DE005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7BF45A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3FDFAE7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3342DA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03C7F1C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41BDC4D7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2EB92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0. Person mean parental warmth father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4356B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1FEE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D6E4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8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CF37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4C2E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468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59A8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687A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EC01F7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10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B83D85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862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C107A9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489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F3B069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678704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57807B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8CCF30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19948E4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7322930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10705D7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7DC201B0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5518F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1. Person mean parental criticism father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6B28B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C3EE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27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738C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92D7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1F08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396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5D4D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24B5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12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9F1144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0A3F98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445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DA895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851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76AC18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.514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58E568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09A675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E7B36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27E566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2698F15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547092F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F5CF1" w:rsidRPr="00CE427A" w14:paraId="5CD79CD7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7AA7C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2. Person mean parental warmth mother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4201B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0631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07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6DE9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65A9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1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F1A5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3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3601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B1BF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410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A8CAE1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-.32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11FEAC2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775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21E1B5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59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80AEE8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679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66CC34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377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58C2A4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D3F859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8F4E5D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1622703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4237417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FF5CF1" w:rsidRPr="00CE427A" w14:paraId="36F75A3D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8D4CC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3. Person mean parental criticism mother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87725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F828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5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F8F2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17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6456D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18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33C8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31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523F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17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275C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0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C3E31F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27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90F60D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569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E02F3F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617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2563F1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83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1BF58E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630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4C37AC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572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A4AEA3B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708B88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749B8D0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0E7EF12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FF5CF1" w:rsidRPr="00CE427A" w14:paraId="6E2FB6B3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D988C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4. Person mean parental warmth father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20A27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C451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2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39C2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26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9AC3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23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0174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519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A5EE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461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7A8C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9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A427A2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459**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43547FC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62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BB616A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581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3901B6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514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A78E9C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596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BAC840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534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452D8F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831***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95B3BD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C12E64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2C19A08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FF5CF1" w:rsidRPr="00CE427A" w14:paraId="07994C05" w14:textId="77777777" w:rsidTr="00D16B2F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0ED8F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5. Person mean parental criticism father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65C97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AFE4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06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A839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30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7643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9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B7CF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457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54541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0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E935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370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086A049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11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17BFCEC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779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46CCCB0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62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CF5435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810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782564C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65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D98100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88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DAB4EA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86**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FF6524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35*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77BEA123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14:paraId="6738C2E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FF5CF1" w:rsidRPr="00CE427A" w14:paraId="5045A10B" w14:textId="77777777" w:rsidTr="00D16B2F">
        <w:trPr>
          <w:trHeight w:val="300"/>
          <w:jc w:val="center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060F38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16. Intolerance of uncertainty </w:t>
            </w:r>
          </w:p>
        </w:tc>
        <w:tc>
          <w:tcPr>
            <w:tcW w:w="1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82A20C" w14:textId="77777777" w:rsidR="00FF5CF1" w:rsidRPr="00CE427A" w:rsidRDefault="00FF5CF1" w:rsidP="00FF5CF1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8F83D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326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C2CFD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094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D208E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070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C6EE88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422*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B9B67D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444*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9AC682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395*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9BE2EA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390*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011D80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210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7993FF6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266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D379BC7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177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9601235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133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5A7714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323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3B11AC4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135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C5C9B9C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233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7CA714F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.172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C69C20A" w14:textId="77777777" w:rsidR="00FF5CF1" w:rsidRPr="00CE427A" w:rsidRDefault="00FF5CF1" w:rsidP="00FF5CF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A4011AB" w14:textId="77777777" w:rsidR="00E0147B" w:rsidRPr="00FF5CF1" w:rsidRDefault="00FF5CF1" w:rsidP="00FF5CF1">
      <w:r w:rsidRPr="00CE427A">
        <w:rPr>
          <w:rFonts w:asciiTheme="majorHAnsi" w:hAnsiTheme="majorHAnsi" w:cstheme="majorHAnsi"/>
          <w:color w:val="000000"/>
          <w:sz w:val="22"/>
          <w:szCs w:val="22"/>
        </w:rPr>
        <w:t>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5. *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1. **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01.  </w:t>
      </w:r>
      <w:r w:rsidRPr="00CE427A">
        <w:rPr>
          <w:rFonts w:asciiTheme="majorHAnsi" w:hAnsiTheme="majorHAnsi" w:cstheme="majorHAnsi"/>
          <w:b/>
          <w:sz w:val="22"/>
          <w:szCs w:val="22"/>
          <w:lang w:val="en-US"/>
        </w:rPr>
        <w:br/>
      </w:r>
    </w:p>
    <w:sectPr w:rsidR="00E0147B" w:rsidRPr="00FF5CF1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1D0A43"/>
    <w:rsid w:val="00493064"/>
    <w:rsid w:val="008E4726"/>
    <w:rsid w:val="00BA74DF"/>
    <w:rsid w:val="00C86A95"/>
    <w:rsid w:val="00CB6B6C"/>
    <w:rsid w:val="00DD3817"/>
    <w:rsid w:val="00E0147B"/>
    <w:rsid w:val="00FB4E16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D0C80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8</cp:revision>
  <dcterms:created xsi:type="dcterms:W3CDTF">2020-09-11T14:51:00Z</dcterms:created>
  <dcterms:modified xsi:type="dcterms:W3CDTF">2020-10-10T16:42:00Z</dcterms:modified>
</cp:coreProperties>
</file>